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4D9F4" w14:textId="4D758393" w:rsidR="00EE7939" w:rsidRPr="00D076AC" w:rsidRDefault="00EE7939" w:rsidP="00283A4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CA" w:eastAsia="fr-FR"/>
        </w:rPr>
      </w:pPr>
      <w:r w:rsidRPr="00D076AC">
        <w:rPr>
          <w:rFonts w:ascii="Times New Roman" w:eastAsia="Times New Roman" w:hAnsi="Times New Roman" w:cs="Times New Roman"/>
          <w:b/>
          <w:bCs/>
          <w:color w:val="000000"/>
          <w:sz w:val="24"/>
          <w:szCs w:val="32"/>
          <w:lang w:val="en-CA" w:eastAsia="fr-FR"/>
        </w:rPr>
        <w:t xml:space="preserve">S2 Table. </w:t>
      </w:r>
      <w:r w:rsidR="00D076AC" w:rsidRPr="00D076AC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>The total tumor area (mm</w:t>
      </w:r>
      <w:r w:rsidR="00D076AC" w:rsidRPr="00D076AC">
        <w:rPr>
          <w:rFonts w:ascii="Times New Roman" w:eastAsia="Times New Roman" w:hAnsi="Times New Roman" w:cs="Times New Roman"/>
          <w:b/>
          <w:bCs/>
          <w:color w:val="000000"/>
          <w:szCs w:val="32"/>
          <w:vertAlign w:val="superscript"/>
          <w:lang w:val="en-CA" w:eastAsia="fr-FR"/>
        </w:rPr>
        <w:t>2</w:t>
      </w:r>
      <w:r w:rsidR="00D076AC" w:rsidRPr="00D076AC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 xml:space="preserve">) by </w:t>
      </w:r>
      <w:r w:rsidR="00973C64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 xml:space="preserve">the </w:t>
      </w:r>
      <w:r w:rsidR="00D076AC" w:rsidRPr="00D076AC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>caliper (C) and photog</w:t>
      </w:r>
      <w:r w:rsidR="00973C64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>raphy</w:t>
      </w:r>
      <w:bookmarkStart w:id="0" w:name="_GoBack"/>
      <w:bookmarkEnd w:id="0"/>
      <w:r w:rsidR="00D076AC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 xml:space="preserve"> (P) methods for six mice bearing </w:t>
      </w:r>
      <w:r w:rsidR="00D076AC" w:rsidRPr="00D076AC">
        <w:rPr>
          <w:rFonts w:ascii="Times New Roman" w:eastAsia="Times New Roman" w:hAnsi="Times New Roman" w:cs="Times New Roman"/>
          <w:b/>
          <w:bCs/>
          <w:color w:val="000000"/>
          <w:szCs w:val="32"/>
          <w:lang w:val="en-CA" w:eastAsia="fr-FR"/>
        </w:rPr>
        <w:t>10 to 30 tumors</w:t>
      </w:r>
    </w:p>
    <w:tbl>
      <w:tblPr>
        <w:tblW w:w="93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"/>
        <w:gridCol w:w="695"/>
        <w:gridCol w:w="702"/>
        <w:gridCol w:w="695"/>
        <w:gridCol w:w="702"/>
        <w:gridCol w:w="943"/>
        <w:gridCol w:w="709"/>
        <w:gridCol w:w="851"/>
        <w:gridCol w:w="708"/>
        <w:gridCol w:w="567"/>
        <w:gridCol w:w="567"/>
        <w:gridCol w:w="709"/>
        <w:gridCol w:w="674"/>
      </w:tblGrid>
      <w:tr w:rsidR="00EE7939" w:rsidRPr="00D076AC" w14:paraId="671B11A8" w14:textId="77777777" w:rsidTr="00EE7939">
        <w:trPr>
          <w:trHeight w:val="352"/>
        </w:trPr>
        <w:tc>
          <w:tcPr>
            <w:tcW w:w="78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1526" w14:textId="77777777" w:rsidR="00EE7939" w:rsidRPr="00D076AC" w:rsidRDefault="00EE7939" w:rsidP="00EE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Mouse #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A0C6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15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B8D9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152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3EB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15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4C4B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15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C09F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158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66D5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1680</w:t>
            </w:r>
          </w:p>
        </w:tc>
      </w:tr>
      <w:tr w:rsidR="00EE7939" w:rsidRPr="00D076AC" w14:paraId="5D93814E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43E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Method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6E80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6E9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1825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69B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EAC6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EA1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CD3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A46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2FE4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2A59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69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C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3475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P</w:t>
            </w:r>
          </w:p>
        </w:tc>
      </w:tr>
      <w:tr w:rsidR="00EE7939" w:rsidRPr="00D076AC" w14:paraId="5A709A31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484D8" w14:textId="77777777" w:rsidR="00EE7939" w:rsidRPr="00D076AC" w:rsidRDefault="00EE7939" w:rsidP="00EE79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CA" w:eastAsia="fr-FR"/>
              </w:rPr>
              <w:t>Tumor #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47C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4950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378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9F5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A50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A31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36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4B2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E52F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5C2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E60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6C50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</w:p>
        </w:tc>
      </w:tr>
      <w:tr w:rsidR="00EE7939" w:rsidRPr="00D076AC" w14:paraId="2B19E889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3A0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959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49F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5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A6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6.5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EE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28.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890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F13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81A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948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CA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FC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03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5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A24F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</w:tr>
      <w:tr w:rsidR="00EE7939" w:rsidRPr="00D076AC" w14:paraId="491A50A3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957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5A2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9FC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251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3CC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3C9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6F0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66C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01C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A2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08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B7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A62B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</w:tr>
      <w:tr w:rsidR="00EE7939" w:rsidRPr="00D076AC" w14:paraId="67BC3F55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599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3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415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4D2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85C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B4A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41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891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D79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66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59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A9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F7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C127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1</w:t>
            </w:r>
          </w:p>
        </w:tc>
      </w:tr>
      <w:tr w:rsidR="00EE7939" w:rsidRPr="00D076AC" w14:paraId="63A5909E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886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02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8E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3F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9A3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FE0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9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897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8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66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18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90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48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D52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F2E0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6</w:t>
            </w:r>
          </w:p>
        </w:tc>
      </w:tr>
      <w:tr w:rsidR="00EE7939" w:rsidRPr="00D076AC" w14:paraId="4D982357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19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5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EF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A9A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3C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B6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5A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126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60B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2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729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B9A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2C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013E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6</w:t>
            </w:r>
          </w:p>
        </w:tc>
      </w:tr>
      <w:tr w:rsidR="00EE7939" w:rsidRPr="00D076AC" w14:paraId="1B0A3F56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0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6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29E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349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957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5C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AEB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94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36C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646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988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A6C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09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3211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1</w:t>
            </w:r>
          </w:p>
        </w:tc>
      </w:tr>
      <w:tr w:rsidR="00EE7939" w:rsidRPr="00D076AC" w14:paraId="08D0C826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BF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7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9F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3D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.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D6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FB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A0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F8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B27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85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18B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34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D7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437E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</w:tr>
      <w:tr w:rsidR="00EE7939" w:rsidRPr="00D076AC" w14:paraId="62710F5D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149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082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ABB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1F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09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74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1D8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0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65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12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DA8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74E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47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96B9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</w:tr>
      <w:tr w:rsidR="00EE7939" w:rsidRPr="00D076AC" w14:paraId="51A84CFE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3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9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FF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CD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92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AF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45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37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2D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0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EC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2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13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E8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BE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7BE3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6</w:t>
            </w:r>
          </w:p>
        </w:tc>
      </w:tr>
      <w:tr w:rsidR="00EE7939" w:rsidRPr="00D076AC" w14:paraId="76AD9532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B6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3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9.6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B9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0.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BC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642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A34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E87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333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6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514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95D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CE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3D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BBB4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6</w:t>
            </w:r>
          </w:p>
        </w:tc>
      </w:tr>
      <w:tr w:rsidR="00EE7939" w:rsidRPr="00D076AC" w14:paraId="3F466D54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4A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D5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ED6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DB6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88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C17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13A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7E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1C1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4F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C05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8C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FC3C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5</w:t>
            </w:r>
          </w:p>
        </w:tc>
      </w:tr>
      <w:tr w:rsidR="00EE7939" w:rsidRPr="00D076AC" w14:paraId="761205B4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06A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3E6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304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B1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45B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99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C9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5B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FDE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76C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B80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F6A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A462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</w:tr>
      <w:tr w:rsidR="00EE7939" w:rsidRPr="00D076AC" w14:paraId="184E27D1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CBC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3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8E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545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5D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A2E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99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6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2B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17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E8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EF2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1F5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EBEE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</w:tr>
      <w:tr w:rsidR="00EE7939" w:rsidRPr="00D076AC" w14:paraId="42DBF55B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417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139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E7D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3D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3E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F0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58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15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C71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3B7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F5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D7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FC0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</w:tr>
      <w:tr w:rsidR="00EE7939" w:rsidRPr="00D076AC" w14:paraId="7548ED43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93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5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E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A9F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AFB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AA4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1C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4C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4E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74D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7D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639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A5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C1AB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</w:tr>
      <w:tr w:rsidR="00EE7939" w:rsidRPr="00D076AC" w14:paraId="780D3C29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1F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6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DB9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DFB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E5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C7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85A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C8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FE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746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3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2F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628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73B5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9</w:t>
            </w:r>
          </w:p>
        </w:tc>
      </w:tr>
      <w:tr w:rsidR="00EE7939" w:rsidRPr="00D076AC" w14:paraId="35B479C6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F5A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7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5D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9D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957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849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67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AD1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DFE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FE8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7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2D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7E9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9D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E078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</w:tr>
      <w:tr w:rsidR="00EE7939" w:rsidRPr="00D076AC" w14:paraId="73FE97B2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7AB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C95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8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393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52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6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56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D8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B66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2A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02F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DC2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3714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</w:tr>
      <w:tr w:rsidR="00EE7939" w:rsidRPr="00D076AC" w14:paraId="5CEA3012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8A1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9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5D8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8C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2E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A3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41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747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87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1E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582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F98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0F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5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660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</w:tr>
      <w:tr w:rsidR="00EE7939" w:rsidRPr="00D076AC" w14:paraId="36B7339D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F81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E4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BE4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5F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CE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10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EF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5FB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8.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61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844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F2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480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2D8E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6</w:t>
            </w:r>
          </w:p>
        </w:tc>
      </w:tr>
      <w:tr w:rsidR="00EE7939" w:rsidRPr="00D076AC" w14:paraId="079CC58F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DBE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1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2B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CD3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28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18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E5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46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3F1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8A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10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449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E0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A8FD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5</w:t>
            </w:r>
          </w:p>
        </w:tc>
      </w:tr>
      <w:tr w:rsidR="00EE7939" w:rsidRPr="00D076AC" w14:paraId="0E362D8A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B71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2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94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2A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C4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FD9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641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8E7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54A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A5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B4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E62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098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6765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5</w:t>
            </w:r>
          </w:p>
        </w:tc>
      </w:tr>
      <w:tr w:rsidR="00EE7939" w:rsidRPr="00D076AC" w14:paraId="3285687A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36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3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53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A29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685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DA3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B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38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A83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6E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867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968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A0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72C2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3</w:t>
            </w:r>
          </w:p>
        </w:tc>
      </w:tr>
      <w:tr w:rsidR="00EE7939" w:rsidRPr="00D076AC" w14:paraId="58F71C17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CC6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4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CBE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757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5E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BA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171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38E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DF4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28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C9E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82F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856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7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1103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.1</w:t>
            </w:r>
          </w:p>
        </w:tc>
      </w:tr>
      <w:tr w:rsidR="00EE7939" w:rsidRPr="00D076AC" w14:paraId="1A7DDED6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49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5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E0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FB6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AD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BC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7C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DB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0B3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759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E4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D0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895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7FC1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1</w:t>
            </w:r>
          </w:p>
        </w:tc>
      </w:tr>
      <w:tr w:rsidR="00EE7939" w:rsidRPr="00D076AC" w14:paraId="447E7853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764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6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81D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B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1C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1E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6FE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67C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0F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8FB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C57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86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9D4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1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010B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.5</w:t>
            </w:r>
          </w:p>
        </w:tc>
      </w:tr>
      <w:tr w:rsidR="00EE7939" w:rsidRPr="00D076AC" w14:paraId="359B6021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06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7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861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E5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3C7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7E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33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97B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A7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E5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D8F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73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740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9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CFD3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7</w:t>
            </w:r>
          </w:p>
        </w:tc>
      </w:tr>
      <w:tr w:rsidR="00EE7939" w:rsidRPr="00D076AC" w14:paraId="202A51FB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A57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8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60A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D19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58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BD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4D7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8C3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61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35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39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D6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47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B77A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6</w:t>
            </w:r>
          </w:p>
        </w:tc>
      </w:tr>
      <w:tr w:rsidR="00EE7939" w:rsidRPr="00D076AC" w14:paraId="6A00D82D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DDE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9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D67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88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AF1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E57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C7F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3F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F8A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2F6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C5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14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7F6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9.6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AFCC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7</w:t>
            </w:r>
          </w:p>
        </w:tc>
      </w:tr>
      <w:tr w:rsidR="00EE7939" w:rsidRPr="00D076AC" w14:paraId="4CF776F8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22DC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3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400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155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CCA1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24B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44D5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883D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6722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6DC1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7EC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941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9F8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8.3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3087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21.2</w:t>
            </w:r>
          </w:p>
        </w:tc>
      </w:tr>
      <w:tr w:rsidR="00EE7939" w:rsidRPr="00D076AC" w14:paraId="73A45C2F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F07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Total area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5066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34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3A35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33.0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249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32.3</w:t>
            </w:r>
          </w:p>
        </w:tc>
        <w:tc>
          <w:tcPr>
            <w:tcW w:w="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216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140.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571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43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2E68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45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821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67.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A88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68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829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69.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460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72.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677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00.5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34A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val="en-CA" w:eastAsia="fr-FR"/>
              </w:rPr>
              <w:t>200.2</w:t>
            </w:r>
          </w:p>
        </w:tc>
      </w:tr>
      <w:tr w:rsidR="00EE7939" w:rsidRPr="00D076AC" w14:paraId="72D100FE" w14:textId="77777777" w:rsidTr="006F4FB7">
        <w:trPr>
          <w:trHeight w:val="253"/>
        </w:trPr>
        <w:tc>
          <w:tcPr>
            <w:tcW w:w="789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15DC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6"/>
                <w:szCs w:val="20"/>
                <w:lang w:val="en-CA" w:eastAsia="fr-FR"/>
              </w:rPr>
              <w:t>Number of tumors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5C8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0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1DBA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7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ECF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2876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80E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4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B6C9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0</w:t>
            </w:r>
          </w:p>
        </w:tc>
      </w:tr>
      <w:tr w:rsidR="00EE7939" w:rsidRPr="00D076AC" w14:paraId="4F097C24" w14:textId="77777777" w:rsidTr="006F4FB7">
        <w:trPr>
          <w:trHeight w:val="486"/>
        </w:trPr>
        <w:tc>
          <w:tcPr>
            <w:tcW w:w="78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FF5F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Mouse #</w:t>
            </w:r>
          </w:p>
        </w:tc>
        <w:tc>
          <w:tcPr>
            <w:tcW w:w="1397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57D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Number of tumors</w:t>
            </w:r>
          </w:p>
        </w:tc>
        <w:tc>
          <w:tcPr>
            <w:tcW w:w="1397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013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Total area by caliper (mm²)</w:t>
            </w:r>
          </w:p>
        </w:tc>
        <w:tc>
          <w:tcPr>
            <w:tcW w:w="1652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601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Total area from photography (mm²)</w:t>
            </w:r>
          </w:p>
        </w:tc>
        <w:tc>
          <w:tcPr>
            <w:tcW w:w="1559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663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  <w:t>Wilcoxon test</w:t>
            </w:r>
          </w:p>
        </w:tc>
        <w:tc>
          <w:tcPr>
            <w:tcW w:w="2517" w:type="dxa"/>
            <w:gridSpan w:val="4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04FA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CA" w:eastAsia="fr-FR"/>
              </w:rPr>
              <w:t>|</w:t>
            </w:r>
            <w:proofErr w:type="gramStart"/>
            <w:r w:rsidRPr="00D076A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CA" w:eastAsia="fr-FR"/>
              </w:rPr>
              <w:t>photography</w:t>
            </w:r>
            <w:proofErr w:type="gramEnd"/>
            <w:r w:rsidRPr="00D076AC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val="en-CA" w:eastAsia="fr-FR"/>
              </w:rPr>
              <w:t>-caliper|/caliper</w:t>
            </w:r>
          </w:p>
          <w:p w14:paraId="31ACD8E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CA" w:eastAsia="fr-FR"/>
              </w:rPr>
            </w:pPr>
          </w:p>
        </w:tc>
      </w:tr>
      <w:tr w:rsidR="00EE7939" w:rsidRPr="00D076AC" w14:paraId="6E4271F8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EB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51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8E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0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118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4.3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FB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3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1EF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3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0E3D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90%</w:t>
            </w:r>
          </w:p>
        </w:tc>
      </w:tr>
      <w:tr w:rsidR="00EE7939" w:rsidRPr="00D076AC" w14:paraId="28484000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B6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54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24D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2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EE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3.4</w:t>
            </w: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DFD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45.8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42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31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1481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5.40%</w:t>
            </w:r>
          </w:p>
        </w:tc>
      </w:tr>
      <w:tr w:rsidR="00EE7939" w:rsidRPr="00D076AC" w14:paraId="5E8BF851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142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57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A89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2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2225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7.5</w:t>
            </w: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A522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8.7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BF6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36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88890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.70%</w:t>
            </w:r>
          </w:p>
        </w:tc>
      </w:tr>
      <w:tr w:rsidR="00EE7939" w:rsidRPr="00D076AC" w14:paraId="48EACC8B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CD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58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AA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4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ED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9.9</w:t>
            </w: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5CC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72.5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0874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3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3E87D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.70%</w:t>
            </w:r>
          </w:p>
        </w:tc>
      </w:tr>
      <w:tr w:rsidR="00EE7939" w:rsidRPr="00D076AC" w14:paraId="6D56B897" w14:textId="77777777" w:rsidTr="006F4FB7">
        <w:trPr>
          <w:trHeight w:val="241"/>
        </w:trPr>
        <w:tc>
          <w:tcPr>
            <w:tcW w:w="7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5C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152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ECE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7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AD23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32.3</w:t>
            </w: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22C9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40.9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314A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1CD8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6.50%</w:t>
            </w:r>
          </w:p>
        </w:tc>
      </w:tr>
      <w:tr w:rsidR="00EE7939" w:rsidRPr="00D076AC" w14:paraId="39FFFF01" w14:textId="77777777" w:rsidTr="006F4FB7">
        <w:trPr>
          <w:trHeight w:val="253"/>
        </w:trPr>
        <w:tc>
          <w:tcPr>
            <w:tcW w:w="78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45F0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1680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92FF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30</w:t>
            </w:r>
          </w:p>
        </w:tc>
        <w:tc>
          <w:tcPr>
            <w:tcW w:w="1397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2497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00.4</w:t>
            </w:r>
          </w:p>
        </w:tc>
        <w:tc>
          <w:tcPr>
            <w:tcW w:w="165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9A88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200.3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C3FF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97</w:t>
            </w:r>
          </w:p>
        </w:tc>
        <w:tc>
          <w:tcPr>
            <w:tcW w:w="2517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F3B3B" w14:textId="77777777" w:rsidR="00EE7939" w:rsidRPr="00D076AC" w:rsidRDefault="00EE7939" w:rsidP="006F4F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CA" w:eastAsia="fr-FR"/>
              </w:rPr>
            </w:pPr>
            <w:r w:rsidRPr="00D076AC">
              <w:rPr>
                <w:rFonts w:ascii="Calibri" w:eastAsia="Times New Roman" w:hAnsi="Calibri" w:cs="Times New Roman"/>
                <w:color w:val="000000"/>
                <w:sz w:val="20"/>
                <w:lang w:val="en-CA" w:eastAsia="fr-FR"/>
              </w:rPr>
              <w:t>0.05%</w:t>
            </w:r>
          </w:p>
        </w:tc>
      </w:tr>
    </w:tbl>
    <w:p w14:paraId="2CE6A886" w14:textId="77777777" w:rsidR="00EE7939" w:rsidRPr="00D076AC" w:rsidRDefault="00EE7939" w:rsidP="00EE7939">
      <w:pPr>
        <w:rPr>
          <w:lang w:val="en-CA"/>
        </w:rPr>
      </w:pPr>
    </w:p>
    <w:sectPr w:rsidR="00EE7939" w:rsidRPr="00D076AC" w:rsidSect="008D647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BD7"/>
    <w:rsid w:val="00283A43"/>
    <w:rsid w:val="00320C06"/>
    <w:rsid w:val="00477BD7"/>
    <w:rsid w:val="006F4FB7"/>
    <w:rsid w:val="00812508"/>
    <w:rsid w:val="008A22FC"/>
    <w:rsid w:val="008D6479"/>
    <w:rsid w:val="00973C64"/>
    <w:rsid w:val="00D076AC"/>
    <w:rsid w:val="00E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BB7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5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azin</dc:creator>
  <cp:keywords/>
  <dc:description/>
  <cp:lastModifiedBy>Girish Shah</cp:lastModifiedBy>
  <cp:revision>5</cp:revision>
  <cp:lastPrinted>2016-12-26T17:02:00Z</cp:lastPrinted>
  <dcterms:created xsi:type="dcterms:W3CDTF">2016-12-26T16:56:00Z</dcterms:created>
  <dcterms:modified xsi:type="dcterms:W3CDTF">2016-12-27T02:11:00Z</dcterms:modified>
</cp:coreProperties>
</file>